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8C2" w:rsidRPr="009611AA" w:rsidRDefault="003A71F1" w:rsidP="00FC28C2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b/>
          <w:sz w:val="22"/>
          <w:szCs w:val="22"/>
          <w:lang w:val="en-CA"/>
        </w:rPr>
        <w:t>Additional file</w:t>
      </w:r>
      <w:bookmarkStart w:id="0" w:name="_GoBack"/>
      <w:bookmarkEnd w:id="0"/>
      <w:r w:rsidR="00FC28C2" w:rsidRPr="009611AA">
        <w:rPr>
          <w:rFonts w:ascii="Times New Roman" w:hAnsi="Times New Roman" w:cs="Times New Roman"/>
          <w:b/>
          <w:sz w:val="22"/>
          <w:szCs w:val="22"/>
          <w:lang w:val="en-CA"/>
        </w:rPr>
        <w:t xml:space="preserve"> 3</w:t>
      </w:r>
      <w:r w:rsidR="00FC28C2" w:rsidRPr="009611AA">
        <w:rPr>
          <w:rFonts w:ascii="Times New Roman" w:hAnsi="Times New Roman" w:cs="Times New Roman"/>
          <w:sz w:val="22"/>
          <w:szCs w:val="22"/>
          <w:lang w:val="en-CA"/>
        </w:rPr>
        <w:t>– Follow- up Practice Reflection Tool</w:t>
      </w:r>
    </w:p>
    <w:p w:rsidR="00FC28C2" w:rsidRPr="009611AA" w:rsidRDefault="00FC28C2" w:rsidP="00FC28C2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FC28C2" w:rsidRPr="009611AA" w:rsidRDefault="00FC28C2" w:rsidP="00FC28C2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9611AA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>
            <wp:extent cx="5731510" cy="7402621"/>
            <wp:effectExtent l="19050" t="19050" r="21590" b="26879"/>
            <wp:docPr id="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0262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8C2" w:rsidRPr="009611AA" w:rsidRDefault="00FC28C2" w:rsidP="00FC28C2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534A8C" w:rsidRPr="00FC28C2" w:rsidRDefault="00534A8C" w:rsidP="00FC28C2">
      <w:pPr>
        <w:rPr>
          <w:rFonts w:asciiTheme="minorHAnsi" w:hAnsiTheme="minorHAnsi" w:cstheme="minorHAnsi"/>
          <w:b/>
          <w:sz w:val="28"/>
          <w:szCs w:val="28"/>
        </w:rPr>
      </w:pPr>
    </w:p>
    <w:sectPr w:rsidR="00534A8C" w:rsidRPr="00FC28C2" w:rsidSect="00304573">
      <w:pgSz w:w="12240" w:h="15840" w:code="1"/>
      <w:pgMar w:top="144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FC28C2"/>
    <w:rsid w:val="00274AA3"/>
    <w:rsid w:val="00304573"/>
    <w:rsid w:val="003A71F1"/>
    <w:rsid w:val="00534A8C"/>
    <w:rsid w:val="00DB17AE"/>
    <w:rsid w:val="00FC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8C2"/>
    <w:pPr>
      <w:spacing w:line="24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8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8C2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5</Lines>
  <Paragraphs>1</Paragraphs>
  <ScaleCrop>false</ScaleCrop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VKIRAM</cp:lastModifiedBy>
  <cp:revision>2</cp:revision>
  <dcterms:created xsi:type="dcterms:W3CDTF">2017-11-09T19:57:00Z</dcterms:created>
  <dcterms:modified xsi:type="dcterms:W3CDTF">2018-05-23T01:52:00Z</dcterms:modified>
</cp:coreProperties>
</file>